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55" w:type="dxa"/>
        <w:tblInd w:w="108" w:type="dxa"/>
        <w:tblLook w:val="04A0" w:firstRow="1" w:lastRow="0" w:firstColumn="1" w:lastColumn="0" w:noHBand="0" w:noVBand="1"/>
      </w:tblPr>
      <w:tblGrid>
        <w:gridCol w:w="864"/>
        <w:gridCol w:w="1109"/>
        <w:gridCol w:w="1379"/>
        <w:gridCol w:w="673"/>
        <w:gridCol w:w="2173"/>
        <w:gridCol w:w="1854"/>
        <w:gridCol w:w="910"/>
        <w:gridCol w:w="1231"/>
        <w:gridCol w:w="1231"/>
        <w:gridCol w:w="1231"/>
      </w:tblGrid>
      <w:tr w:rsidR="0014209F" w:rsidRPr="00BB0697" w14:paraId="110E77A8" w14:textId="77777777" w:rsidTr="00DB25A8">
        <w:trPr>
          <w:trHeight w:val="300"/>
        </w:trPr>
        <w:tc>
          <w:tcPr>
            <w:tcW w:w="126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29F9" w14:textId="3EA76775" w:rsidR="0014209F" w:rsidRDefault="0014209F" w:rsidP="00DB25A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ry Table 5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dex SNPs in </w:t>
            </w: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Hispanic/Latino QR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duration </w:t>
            </w: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GWAS (n=15,124) an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rresponding SNPs in the</w:t>
            </w: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Europea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QRS duration </w:t>
            </w:r>
            <w:r w:rsidRPr="001724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WAS (n=40,407).</w:t>
            </w:r>
            <w:r w:rsidR="007F7A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11]</w:t>
            </w:r>
            <w:bookmarkStart w:id="0" w:name="_GoBack"/>
            <w:bookmarkEnd w:id="0"/>
          </w:p>
          <w:p w14:paraId="79962B77" w14:textId="77777777" w:rsidR="0014209F" w:rsidRPr="00BB0697" w:rsidRDefault="0014209F" w:rsidP="00DB25A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209F" w:rsidRPr="00BB0697" w14:paraId="0C47866C" w14:textId="77777777" w:rsidTr="00DB25A8">
        <w:trPr>
          <w:trHeight w:val="300"/>
        </w:trPr>
        <w:tc>
          <w:tcPr>
            <w:tcW w:w="4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11329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spanic/Latino Index SNP</w:t>
            </w:r>
          </w:p>
        </w:tc>
        <w:tc>
          <w:tcPr>
            <w:tcW w:w="86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CE741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u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pean SNP in highest LD with Hispanic/Latino</w:t>
            </w: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dex SNP</w:t>
            </w:r>
          </w:p>
        </w:tc>
      </w:tr>
      <w:tr w:rsidR="0014209F" w:rsidRPr="00BB0697" w14:paraId="68DFEBB4" w14:textId="77777777" w:rsidTr="00DB25A8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EFC9369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AAFE32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8A96DD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6E78674" w14:textId="77777777" w:rsidR="0014209F" w:rsidRPr="00172426" w:rsidRDefault="0014209F" w:rsidP="00DB2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B1DF692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788FE22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LD with Hispanic/Latino Index </w:t>
            </w: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7D8A0F9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1/A2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484879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ur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an</w:t>
            </w: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F</w:t>
            </w:r>
            <w:r w:rsidRPr="0017242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B51A79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uropean β (ms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697CEA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uropean </w:t>
            </w:r>
            <w:r w:rsidRPr="00807FD5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14209F" w:rsidRPr="00BB0697" w14:paraId="2381F767" w14:textId="77777777" w:rsidTr="00DB25A8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24F1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80815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EDCC2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241190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CCB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BF5CD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298422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8B8C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B6B2D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7D3A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E5BB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7D5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E-11</w:t>
            </w:r>
          </w:p>
        </w:tc>
      </w:tr>
      <w:tr w:rsidR="0014209F" w:rsidRPr="00BB0697" w14:paraId="0121EEBB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CF5D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1427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033B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922844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B9F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9CFB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92284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3301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7F509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0339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7C8B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3DA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E-14</w:t>
            </w:r>
          </w:p>
        </w:tc>
      </w:tr>
      <w:tr w:rsidR="0014209F" w:rsidRPr="00BB0697" w14:paraId="0FABAEE3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D039FA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CEE9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9A96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856387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996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D5FAA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59923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BE62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8F27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A444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92B9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C9C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E-21</w:t>
            </w:r>
          </w:p>
        </w:tc>
      </w:tr>
      <w:tr w:rsidR="0014209F" w:rsidRPr="00BB0697" w14:paraId="0DBC91EE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0FAE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651D9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N10A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DB2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428132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5C6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84125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800541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14FC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F596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5488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CAF99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55C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5E-29</w:t>
            </w:r>
          </w:p>
        </w:tc>
      </w:tr>
      <w:tr w:rsidR="0014209F" w:rsidRPr="00BB0697" w14:paraId="04B43D56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71AC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9EF92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89A3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165478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0D12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C4F7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165478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27A7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07A4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FA9D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48CC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941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E-14</w:t>
            </w:r>
          </w:p>
        </w:tc>
      </w:tr>
      <w:tr w:rsidR="0014209F" w:rsidRPr="00BB0697" w14:paraId="617A5ACA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1B81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F94B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8BB7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176326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C58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6F0C4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9462210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6E9E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7B177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FC95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C07C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C48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5E-27</w:t>
            </w:r>
          </w:p>
        </w:tc>
      </w:tr>
      <w:tr w:rsidR="0014209F" w:rsidRPr="00BB0697" w14:paraId="7100ACD7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9D8D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17C3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TI1A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6187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06312</w:t>
            </w:r>
          </w:p>
        </w:tc>
        <w:tc>
          <w:tcPr>
            <w:tcW w:w="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CE6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2BDCDE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0631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52B3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8569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DD43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400A6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CE0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E-03</w:t>
            </w:r>
          </w:p>
        </w:tc>
      </w:tr>
      <w:tr w:rsidR="0014209F" w:rsidRPr="00BB0697" w14:paraId="093AA6B0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A1F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98CC3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EDA6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42438</w:t>
            </w:r>
          </w:p>
        </w:tc>
        <w:tc>
          <w:tcPr>
            <w:tcW w:w="67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8B4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CF32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842438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98CC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B73EF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B5B08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03F7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3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6260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E-01</w:t>
            </w:r>
          </w:p>
        </w:tc>
      </w:tr>
      <w:tr w:rsidR="0014209F" w:rsidRPr="00BB0697" w14:paraId="1081F837" w14:textId="77777777" w:rsidTr="00DB25A8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6F0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19A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9333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694653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F79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9965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 (monomorphic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8D1D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47B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D11B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D771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F3B4" w14:textId="77777777" w:rsidR="0014209F" w:rsidRPr="00BB0697" w:rsidRDefault="0014209F" w:rsidP="00DB25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06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5D698E18" w14:textId="77777777" w:rsidR="0014209F" w:rsidRPr="00800166" w:rsidRDefault="0014209F" w:rsidP="0014209F">
      <w:pPr>
        <w:spacing w:line="259" w:lineRule="auto"/>
        <w:rPr>
          <w:rFonts w:ascii="Arial" w:eastAsia="Times New Roman" w:hAnsi="Arial" w:cs="Arial"/>
          <w:bCs/>
          <w:color w:val="000000"/>
          <w:sz w:val="18"/>
          <w:szCs w:val="18"/>
        </w:rPr>
      </w:pPr>
      <w:proofErr w:type="spellStart"/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a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Chr</w:t>
      </w:r>
      <w:proofErr w:type="spellEnd"/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: Chromosome. </w:t>
      </w:r>
    </w:p>
    <w:p w14:paraId="357D276E" w14:textId="77777777" w:rsidR="0014209F" w:rsidRPr="00800166" w:rsidRDefault="0014209F" w:rsidP="0014209F">
      <w:pPr>
        <w:spacing w:line="259" w:lineRule="auto"/>
        <w:rPr>
          <w:rFonts w:ascii="Arial" w:eastAsia="Times New Roman" w:hAnsi="Arial" w:cs="Arial"/>
          <w:bCs/>
          <w:color w:val="000000"/>
          <w:sz w:val="18"/>
          <w:szCs w:val="18"/>
        </w:rPr>
      </w:pPr>
      <w:proofErr w:type="spellStart"/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b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LD</w:t>
      </w:r>
      <w:proofErr w:type="spellEnd"/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>: Linkage disequilibrium (r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  <w:vertAlign w:val="superscript"/>
        </w:rPr>
        <w:t>2</w:t>
      </w:r>
      <w:r w:rsidRPr="00800166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). </w:t>
      </w:r>
    </w:p>
    <w:p w14:paraId="1D5E7257" w14:textId="77777777" w:rsidR="0014209F" w:rsidRPr="00800166" w:rsidRDefault="0014209F" w:rsidP="0014209F">
      <w:pPr>
        <w:spacing w:line="259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800166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c</w:t>
      </w:r>
      <w:r w:rsidRPr="00800166">
        <w:rPr>
          <w:rFonts w:ascii="Arial" w:eastAsia="Times New Roman" w:hAnsi="Arial" w:cs="Arial"/>
          <w:color w:val="000000"/>
          <w:sz w:val="18"/>
          <w:szCs w:val="18"/>
        </w:rPr>
        <w:t xml:space="preserve">A1/A2: Coded/non-coded alleles.  </w:t>
      </w:r>
    </w:p>
    <w:p w14:paraId="0287ADFB" w14:textId="4BCE9642" w:rsidR="009A69BD" w:rsidRPr="007F7A17" w:rsidRDefault="0014209F" w:rsidP="007F7A17">
      <w:pPr>
        <w:spacing w:line="259" w:lineRule="auto"/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proofErr w:type="gramStart"/>
      <w:r w:rsidRPr="00800166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d</w:t>
      </w:r>
      <w:r w:rsidRPr="00800166">
        <w:rPr>
          <w:rFonts w:ascii="Arial" w:eastAsia="Times New Roman" w:hAnsi="Arial" w:cs="Arial"/>
          <w:color w:val="000000"/>
          <w:sz w:val="18"/>
          <w:szCs w:val="18"/>
        </w:rPr>
        <w:t>CAF</w:t>
      </w:r>
      <w:proofErr w:type="spellEnd"/>
      <w:proofErr w:type="gramEnd"/>
      <w:r w:rsidRPr="00800166">
        <w:rPr>
          <w:rFonts w:ascii="Arial" w:eastAsia="Times New Roman" w:hAnsi="Arial" w:cs="Arial"/>
          <w:color w:val="000000"/>
          <w:sz w:val="18"/>
          <w:szCs w:val="18"/>
        </w:rPr>
        <w:t>: Coded allele frequency</w:t>
      </w:r>
      <w:r>
        <w:rPr>
          <w:rFonts w:ascii="Arial" w:eastAsia="Times New Roman" w:hAnsi="Arial" w:cs="Arial"/>
          <w:color w:val="000000"/>
          <w:sz w:val="18"/>
          <w:szCs w:val="18"/>
        </w:rPr>
        <w:t>.</w:t>
      </w:r>
    </w:p>
    <w:sectPr w:rsidR="009A69BD" w:rsidRPr="007F7A17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14209F"/>
    <w:rsid w:val="001F2EDB"/>
    <w:rsid w:val="003A0B75"/>
    <w:rsid w:val="007B7632"/>
    <w:rsid w:val="007F7A17"/>
    <w:rsid w:val="009A69BD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3</cp:revision>
  <dcterms:created xsi:type="dcterms:W3CDTF">2019-01-30T19:54:00Z</dcterms:created>
  <dcterms:modified xsi:type="dcterms:W3CDTF">2019-05-12T18:18:00Z</dcterms:modified>
</cp:coreProperties>
</file>